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F1D" w:rsidRPr="00F01DFB" w:rsidRDefault="00427F1D" w:rsidP="00427F1D">
      <w:pPr>
        <w:pageBreakBefore/>
        <w:spacing w:line="276" w:lineRule="auto"/>
        <w:ind w:right="567"/>
        <w:rPr>
          <w:i/>
        </w:rPr>
      </w:pPr>
      <w:proofErr w:type="gramStart"/>
      <w:r w:rsidRPr="00F01DFB">
        <w:rPr>
          <w:b/>
          <w:i/>
        </w:rPr>
        <w:t>Supplementary table 1.</w:t>
      </w:r>
      <w:proofErr w:type="gramEnd"/>
      <w:r w:rsidRPr="00F01DFB">
        <w:rPr>
          <w:i/>
        </w:rPr>
        <w:t xml:space="preserve"> Clinical characteristics of follow-up cohort at 12 months of age</w:t>
      </w:r>
    </w:p>
    <w:tbl>
      <w:tblPr>
        <w:tblW w:w="86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2127"/>
        <w:gridCol w:w="2126"/>
        <w:gridCol w:w="992"/>
      </w:tblGrid>
      <w:tr w:rsidR="00427F1D" w:rsidRPr="00F01DFB" w:rsidTr="007D40EA">
        <w:trPr>
          <w:trHeight w:val="543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  <w:rPr>
                <w:b/>
              </w:rPr>
            </w:pPr>
            <w:r w:rsidRPr="00F01DFB">
              <w:rPr>
                <w:b/>
              </w:rPr>
              <w:t>Antibiotic</w:t>
            </w:r>
          </w:p>
          <w:p w:rsidR="00427F1D" w:rsidRPr="00F01DFB" w:rsidRDefault="00427F1D" w:rsidP="007D40EA">
            <w:pPr>
              <w:spacing w:line="276" w:lineRule="auto"/>
              <w:jc w:val="center"/>
              <w:rPr>
                <w:b/>
              </w:rPr>
            </w:pPr>
            <w:r w:rsidRPr="00F01DFB">
              <w:rPr>
                <w:b/>
              </w:rPr>
              <w:t>Exposure (LOS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  <w:rPr>
                <w:b/>
              </w:rPr>
            </w:pPr>
            <w:r w:rsidRPr="00F01DFB">
              <w:rPr>
                <w:b/>
              </w:rPr>
              <w:t>Control</w:t>
            </w:r>
          </w:p>
          <w:p w:rsidR="00427F1D" w:rsidRPr="00F01DFB" w:rsidRDefault="00427F1D" w:rsidP="007D40EA">
            <w:pPr>
              <w:spacing w:line="276" w:lineRule="auto"/>
              <w:jc w:val="center"/>
              <w:rPr>
                <w:b/>
              </w:rPr>
            </w:pPr>
            <w:r w:rsidRPr="00F01DFB">
              <w:rPr>
                <w:b/>
              </w:rPr>
              <w:t>group</w:t>
            </w:r>
            <w:r w:rsidRPr="00F01DFB">
              <w:rPr>
                <w:b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  <w:rPr>
                <w:b/>
              </w:rPr>
            </w:pPr>
            <w:r w:rsidRPr="00F01DFB">
              <w:rPr>
                <w:b/>
              </w:rPr>
              <w:t>p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 xml:space="preserve">Number </w:t>
            </w:r>
            <w:r w:rsidRPr="00F01DFB">
              <w:t>n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26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2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♦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 xml:space="preserve">Gestational age </w:t>
            </w:r>
          </w:p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t>(weeks; median, IQR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39.6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38.2 – 40.3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39.0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38.1 - 39.7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3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>Birth weight</w:t>
            </w:r>
          </w:p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t>(g; median, IQR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3538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3150 – 3945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3480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3120 – 3650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3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 xml:space="preserve">Gender, male </w:t>
            </w:r>
            <w:r w:rsidRPr="00F01DFB">
              <w:t>(%, n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61.5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16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61.9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13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9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 xml:space="preserve">Delivery mode, vaginal delivery </w:t>
            </w:r>
            <w:r w:rsidRPr="00F01DFB">
              <w:t>(%, n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76.9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20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57.1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12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1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 xml:space="preserve">Age at follow-up </w:t>
            </w:r>
          </w:p>
          <w:p w:rsidR="00427F1D" w:rsidRPr="00F01DFB" w:rsidRDefault="00427F1D" w:rsidP="007D40EA">
            <w:pPr>
              <w:spacing w:line="276" w:lineRule="auto"/>
            </w:pPr>
            <w:r w:rsidRPr="00F01DFB">
              <w:t>(days; median, IQR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484.5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400 – 574.3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371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361.5 – 397.5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&lt; 0.01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>Antibiotic exposure within first year*</w:t>
            </w:r>
          </w:p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t>(%, n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34.6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9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9.5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2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04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>Human milk-fed (any time)</w:t>
            </w:r>
          </w:p>
          <w:p w:rsidR="00427F1D" w:rsidRPr="00F01DFB" w:rsidRDefault="00427F1D" w:rsidP="007D40EA">
            <w:pPr>
              <w:spacing w:line="276" w:lineRule="auto"/>
            </w:pPr>
            <w:r w:rsidRPr="00F01DFB">
              <w:t>(%, n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84.0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 =21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65.0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 =13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1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>HM-fed for at least 6 months</w:t>
            </w:r>
          </w:p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t>(%, n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61.5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16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52.4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11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5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>HM-fed until 12 months</w:t>
            </w:r>
          </w:p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t>(%, n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46.2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12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25.0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5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1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>Duration of HM exposure</w:t>
            </w:r>
          </w:p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t>(months; median, IQR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10.5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4.0-13.0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6.0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0.5-11.5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03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 xml:space="preserve">Formula-fed </w:t>
            </w:r>
          </w:p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t>(%, n)</w:t>
            </w:r>
          </w:p>
        </w:tc>
        <w:tc>
          <w:tcPr>
            <w:tcW w:w="2127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38.4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 =10)</w:t>
            </w:r>
          </w:p>
        </w:tc>
        <w:tc>
          <w:tcPr>
            <w:tcW w:w="2126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61.6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 =13)</w:t>
            </w:r>
          </w:p>
        </w:tc>
        <w:tc>
          <w:tcPr>
            <w:tcW w:w="992" w:type="dxa"/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1</w:t>
            </w:r>
          </w:p>
        </w:tc>
      </w:tr>
      <w:tr w:rsidR="00427F1D" w:rsidRPr="00F01DFB" w:rsidTr="007D40EA">
        <w:trPr>
          <w:trHeight w:val="624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rPr>
                <w:b/>
              </w:rPr>
            </w:pPr>
            <w:r w:rsidRPr="00F01DFB">
              <w:rPr>
                <w:b/>
              </w:rPr>
              <w:t xml:space="preserve">Probiotic supplementation within first year </w:t>
            </w:r>
            <w:r w:rsidRPr="00F01DFB">
              <w:t>(%, n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42.3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1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9.5</w:t>
            </w:r>
          </w:p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(n=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427F1D" w:rsidRPr="00F01DFB" w:rsidRDefault="00427F1D" w:rsidP="007D40EA">
            <w:pPr>
              <w:spacing w:line="276" w:lineRule="auto"/>
              <w:jc w:val="center"/>
            </w:pPr>
            <w:r w:rsidRPr="00F01DFB">
              <w:t>0.04</w:t>
            </w:r>
          </w:p>
        </w:tc>
      </w:tr>
    </w:tbl>
    <w:p w:rsidR="00427F1D" w:rsidRPr="00F01DFB" w:rsidRDefault="00427F1D" w:rsidP="00427F1D">
      <w:pPr>
        <w:ind w:right="1836"/>
        <w:jc w:val="both"/>
        <w:rPr>
          <w:i/>
        </w:rPr>
      </w:pPr>
      <w:r w:rsidRPr="00F01DFB">
        <w:rPr>
          <w:b/>
          <w:i/>
        </w:rPr>
        <w:t>Legend:</w:t>
      </w:r>
      <w:r w:rsidRPr="00F01DFB">
        <w:rPr>
          <w:i/>
        </w:rPr>
        <w:t xml:space="preserve"> IBI, invasive bacterial infection; IQR interquartile range; </w:t>
      </w:r>
      <w:r w:rsidRPr="00F01DFB">
        <w:rPr>
          <w:b/>
          <w:i/>
        </w:rPr>
        <w:t>#</w:t>
      </w:r>
      <w:r w:rsidRPr="00F01DFB">
        <w:rPr>
          <w:i/>
        </w:rPr>
        <w:t xml:space="preserve"> p-value were derived from Chi-Square test or for continuous variables Mann-Whitney U test.</w:t>
      </w:r>
    </w:p>
    <w:p w:rsidR="00427F1D" w:rsidRPr="00F01DFB" w:rsidRDefault="00427F1D" w:rsidP="00427F1D">
      <w:pPr>
        <w:ind w:right="2262"/>
        <w:jc w:val="both"/>
        <w:rPr>
          <w:i/>
        </w:rPr>
      </w:pPr>
      <w:r w:rsidRPr="00F01DFB">
        <w:t>*</w:t>
      </w:r>
      <w:r w:rsidRPr="00F01DFB">
        <w:rPr>
          <w:i/>
        </w:rPr>
        <w:t xml:space="preserve"> No relation LOS treatment.</w:t>
      </w:r>
    </w:p>
    <w:p w:rsidR="00427F1D" w:rsidRDefault="00427F1D" w:rsidP="00427F1D">
      <w:pPr>
        <w:ind w:right="2262"/>
        <w:jc w:val="both"/>
        <w:rPr>
          <w:i/>
          <w:sz w:val="36"/>
          <w:szCs w:val="36"/>
          <w:vertAlign w:val="superscript"/>
        </w:rPr>
      </w:pPr>
      <w:proofErr w:type="gramStart"/>
      <w:r w:rsidRPr="00F01DFB">
        <w:rPr>
          <w:rFonts w:ascii="Symbol" w:eastAsia="Symbol" w:hAnsi="Symbol" w:cs="Symbol"/>
          <w:vertAlign w:val="superscript"/>
        </w:rPr>
        <w:t>♦</w:t>
      </w:r>
      <w:r w:rsidRPr="00F01DFB">
        <w:rPr>
          <w:i/>
          <w:sz w:val="36"/>
          <w:szCs w:val="36"/>
          <w:vertAlign w:val="superscript"/>
        </w:rPr>
        <w:t xml:space="preserve"> Exclusion criteria for controls or not applicable.</w:t>
      </w:r>
      <w:proofErr w:type="gramEnd"/>
    </w:p>
    <w:p w:rsidR="00427F1D" w:rsidRDefault="00427F1D" w:rsidP="00427F1D">
      <w:pPr>
        <w:ind w:right="2262"/>
        <w:jc w:val="both"/>
        <w:rPr>
          <w:i/>
          <w:sz w:val="36"/>
          <w:szCs w:val="36"/>
          <w:vertAlign w:val="superscript"/>
        </w:rPr>
      </w:pPr>
    </w:p>
    <w:sdt>
      <w:sdtPr>
        <w:tag w:val="goog_rdk_429"/>
        <w:id w:val="460470364"/>
      </w:sdtPr>
      <w:sdtContent>
        <w:p w:rsidR="00427F1D" w:rsidRPr="00F01DFB" w:rsidRDefault="00427F1D" w:rsidP="00427F1D">
          <w:pPr>
            <w:spacing w:line="288" w:lineRule="auto"/>
            <w:jc w:val="both"/>
            <w:rPr>
              <w:b/>
              <w:sz w:val="23"/>
              <w:szCs w:val="23"/>
            </w:rPr>
          </w:pPr>
          <w:sdt>
            <w:sdtPr>
              <w:tag w:val="goog_rdk_426"/>
              <w:id w:val="732824144"/>
            </w:sdtPr>
            <w:sdtContent>
              <w:r w:rsidRPr="00F01DFB">
                <w:rPr>
                  <w:b/>
                  <w:sz w:val="23"/>
                  <w:szCs w:val="23"/>
                </w:rPr>
                <w:t xml:space="preserve">Supplementary Table 1: List of primers used for amplification of the V3/V4 </w:t>
              </w:r>
              <w:proofErr w:type="spellStart"/>
              <w:r w:rsidRPr="00F01DFB">
                <w:rPr>
                  <w:b/>
                  <w:sz w:val="23"/>
                  <w:szCs w:val="23"/>
                </w:rPr>
                <w:t>hypervariable</w:t>
              </w:r>
              <w:proofErr w:type="spellEnd"/>
              <w:r w:rsidRPr="00F01DFB">
                <w:rPr>
                  <w:b/>
                  <w:sz w:val="23"/>
                  <w:szCs w:val="23"/>
                </w:rPr>
                <w:t xml:space="preserve"> region of microbial 16S </w:t>
              </w:r>
              <w:proofErr w:type="spellStart"/>
              <w:r w:rsidRPr="00F01DFB">
                <w:rPr>
                  <w:b/>
                  <w:sz w:val="23"/>
                  <w:szCs w:val="23"/>
                </w:rPr>
                <w:t>rRNA</w:t>
              </w:r>
              <w:proofErr w:type="spellEnd"/>
              <w:r w:rsidRPr="00F01DFB">
                <w:rPr>
                  <w:b/>
                  <w:sz w:val="23"/>
                  <w:szCs w:val="23"/>
                </w:rPr>
                <w:t xml:space="preserve"> gene for next generation sequencing</w:t>
              </w:r>
            </w:sdtContent>
          </w:sdt>
          <w:sdt>
            <w:sdtPr>
              <w:tag w:val="goog_rdk_428"/>
              <w:id w:val="47110546"/>
            </w:sdtPr>
            <w:sdtContent/>
          </w:sdt>
        </w:p>
      </w:sdtContent>
    </w:sdt>
    <w:tbl>
      <w:tblPr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55"/>
        <w:gridCol w:w="6237"/>
        <w:gridCol w:w="1280"/>
      </w:tblGrid>
      <w:sdt>
        <w:sdtPr>
          <w:rPr>
            <w:sz w:val="18"/>
            <w:szCs w:val="18"/>
          </w:rPr>
          <w:tag w:val="goog_rdk_431"/>
          <w:id w:val="-960560610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433"/>
                  <w:id w:val="204000650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32"/>
                        <w:id w:val="1806497538"/>
                      </w:sdtPr>
                      <w:sdtContent>
                        <w:proofErr w:type="spellStart"/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Oligo</w:t>
                        </w:r>
                        <w:proofErr w:type="spellEnd"/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 xml:space="preserve"> name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435"/>
                  <w:id w:val="53253482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34"/>
                        <w:id w:val="164993226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Sequence 5’-3’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437"/>
                  <w:id w:val="156707241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36"/>
                        <w:id w:val="-33137411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 xml:space="preserve">Index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438"/>
          <w:id w:val="1697811897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440"/>
                  <w:id w:val="-81633716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r w:rsidRPr="00F01DFB">
                      <w:rPr>
                        <w:rFonts w:eastAsia="Cutive"/>
                        <w:sz w:val="18"/>
                        <w:szCs w:val="18"/>
                      </w:rPr>
                      <w:t>hV3F_MID1</w:t>
                    </w:r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442"/>
                  <w:id w:val="-1023007855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41"/>
                        <w:id w:val="-146735393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ATCGTACG ACACTCTTTCCCTACACGACGCTCTTCCGATCT 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444"/>
                  <w:id w:val="67431545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43"/>
                        <w:id w:val="-1254813108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TCGTAC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446"/>
                  <w:id w:val="-142818649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45"/>
                        <w:id w:val="1429698064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447"/>
          <w:id w:val="629442035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449"/>
                  <w:id w:val="513504336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48"/>
                        <w:id w:val="131706535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2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451"/>
                  <w:id w:val="-1949073093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50"/>
                        <w:id w:val="184057385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ACTATCTG ACACTCTTTCCCTACACGACGCTCTTCCGATCT T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453"/>
                  <w:id w:val="-86813669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52"/>
                        <w:id w:val="-2857902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CTATCT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455"/>
                  <w:id w:val="-210178814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54"/>
                        <w:id w:val="-81615054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456"/>
          <w:id w:val="1568149733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458"/>
                  <w:id w:val="-103634586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57"/>
                        <w:id w:val="51102769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3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460"/>
                  <w:id w:val="45354314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59"/>
                        <w:id w:val="-6804635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TAGCGAGT ACACTCTTTCCCTACACGACGCTCTTCCGATCT GT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462"/>
                  <w:id w:val="-163439640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61"/>
                        <w:id w:val="57393859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AGCGAG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464"/>
                  <w:id w:val="-5069717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63"/>
                        <w:id w:val="-1132625906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465"/>
          <w:id w:val="365036298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467"/>
                  <w:id w:val="-48886645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66"/>
                        <w:id w:val="156652836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4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469"/>
                  <w:id w:val="-1068947058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68"/>
                        <w:id w:val="-22106721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CTGCGTGT ACACTCTTTCCCTACACGACGCTCTTCCGATCT CGA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471"/>
                  <w:id w:val="-7451818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70"/>
                        <w:id w:val="-192864725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TGCGTG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473"/>
                  <w:id w:val="91429413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72"/>
                        <w:id w:val="-939680333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474"/>
          <w:id w:val="988592187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476"/>
                  <w:id w:val="-683291008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75"/>
                        <w:id w:val="-308486617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5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478"/>
                  <w:id w:val="-2051300538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77"/>
                        <w:id w:val="168054507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TCATCGAG ACACTCTTTCCCTACACGACGCTCTTCCGATCT ATGA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480"/>
                  <w:id w:val="738750763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79"/>
                        <w:id w:val="15550520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CATCGA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482"/>
                  <w:id w:val="158387782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81"/>
                        <w:id w:val="-562555885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483"/>
          <w:id w:val="1841657212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485"/>
                  <w:id w:val="-722213638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84"/>
                        <w:id w:val="21046981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6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487"/>
                  <w:id w:val="-1170635665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86"/>
                        <w:id w:val="-138508971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CGTGAGTG ACACTCTTTCCCTACACGACGCTCTTCCGATCT TGCGA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489"/>
                  <w:id w:val="-1774313418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88"/>
                        <w:id w:val="11102308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GTGAGT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491"/>
                  <w:id w:val="203577167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90"/>
                        <w:id w:val="54510825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492"/>
          <w:id w:val="-221068744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494"/>
                  <w:id w:val="2537865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93"/>
                        <w:id w:val="205703850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7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496"/>
                  <w:id w:val="1056518419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95"/>
                        <w:id w:val="-781342047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GGATATCT ACACTCTTTCCCTACACGACGCTCTTCCGATCT GAGTGG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498"/>
                  <w:id w:val="87381877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97"/>
                        <w:id w:val="-15160742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GGATATC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00"/>
                  <w:id w:val="-55917312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499"/>
                        <w:id w:val="239597430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01"/>
          <w:id w:val="-1670707674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03"/>
                  <w:id w:val="121878802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02"/>
                        <w:id w:val="129710678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8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05"/>
                  <w:id w:val="250475306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04"/>
                        <w:id w:val="203337500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GACACCGT ACACTCTTTCCCTACACGACGCTCTTCCGATCT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07"/>
                  <w:id w:val="-1091930386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06"/>
                        <w:id w:val="-22907909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GACACCG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09"/>
                  <w:id w:val="-204497282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08"/>
                        <w:id w:val="-701554184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10"/>
          <w:id w:val="89513477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12"/>
                  <w:id w:val="108572363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11"/>
                        <w:id w:val="85068284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9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14"/>
                  <w:id w:val="1074548617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13"/>
                        <w:id w:val="-134230238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CTACTATA ACACTCTTTCCCTACACGACGCTCTTCCGATCT T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16"/>
                  <w:id w:val="-204698147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15"/>
                        <w:id w:val="126633864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TACTATA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18"/>
                  <w:id w:val="-34871519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17"/>
                        <w:id w:val="-1046980551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19"/>
          <w:id w:val="1195733819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21"/>
                  <w:id w:val="-172428479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20"/>
                        <w:id w:val="-76900504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0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23"/>
                  <w:id w:val="832414447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22"/>
                        <w:id w:val="-58691796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CGTTACTA ACACTCTTTCCCTACACGACGCTCTTCCGATCT GT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25"/>
                  <w:id w:val="-100644734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24"/>
                        <w:id w:val="16066733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GTTACTA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27"/>
                  <w:id w:val="80242255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26"/>
                        <w:id w:val="-1183509874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28"/>
          <w:id w:val="-1074356895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30"/>
                  <w:id w:val="211624943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29"/>
                        <w:id w:val="-27039266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1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32"/>
                  <w:id w:val="1974942850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31"/>
                        <w:id w:val="201118266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AGAGTCAC ACACTCTTTCCCTACACGACGCTCTTCCGATCT CGA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34"/>
                  <w:id w:val="-10227076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33"/>
                        <w:id w:val="-141385220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GAGTCAC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36"/>
                  <w:id w:val="175239397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35"/>
                        <w:id w:val="-1700237503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37"/>
          <w:id w:val="-537206121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39"/>
                  <w:id w:val="-58060851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38"/>
                        <w:id w:val="3470516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2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41"/>
                  <w:id w:val="573479589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40"/>
                        <w:id w:val="-193789162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TACGAGAC ACACTCTTTCCCTACACGACGCTCTTCCGATCT ATGA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43"/>
                  <w:id w:val="201464453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42"/>
                        <w:id w:val="15164852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ACGAGAC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45"/>
                  <w:id w:val="-1567954983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44"/>
                        <w:id w:val="-869689023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46"/>
          <w:id w:val="-1321725816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48"/>
                  <w:id w:val="157131470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47"/>
                        <w:id w:val="91566416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3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50"/>
                  <w:id w:val="-889641707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49"/>
                        <w:id w:val="85145670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ACGTCTCG ACACTCTTTCCCTACACGACGCTCTTCCGATCT TGCGA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52"/>
                  <w:id w:val="-24635540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51"/>
                        <w:id w:val="-51669552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CGTCTC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54"/>
                  <w:id w:val="-199047177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53"/>
                        <w:id w:val="827170696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55"/>
          <w:id w:val="-628171239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57"/>
                  <w:id w:val="-1958472418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56"/>
                        <w:id w:val="-191399955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4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59"/>
                  <w:id w:val="-1023012266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58"/>
                        <w:id w:val="196570033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TCGACGAG ACACTCTTTCCCTACACGACGCTCTTCCGATCT GAGTGG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61"/>
                  <w:id w:val="94242881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60"/>
                        <w:id w:val="-131601581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CGACGA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63"/>
                  <w:id w:val="-175357485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62"/>
                        <w:id w:val="698904960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64"/>
          <w:id w:val="379053888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66"/>
                  <w:id w:val="2140135133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65"/>
                        <w:id w:val="-63865409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5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68"/>
                  <w:id w:val="-200322534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67"/>
                        <w:id w:val="827709047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GATCGTGT ACACTCTTTCCCTACACGACGCTCTTCCGATCT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70"/>
                  <w:id w:val="-2102170986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69"/>
                        <w:id w:val="19712383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GATCGTG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72"/>
                  <w:id w:val="137936399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71"/>
                        <w:id w:val="1686942457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73"/>
          <w:id w:val="-2046357007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75"/>
                  <w:id w:val="-189680515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74"/>
                        <w:id w:val="-7937528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6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77"/>
                  <w:id w:val="1906100078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76"/>
                        <w:id w:val="175578681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GTCAGATA ACACTCTTTCCCTACACGACGCTCTTCCGATCT T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79"/>
                  <w:id w:val="-179142154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78"/>
                        <w:id w:val="97541016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GTCAGATA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81"/>
                  <w:id w:val="-160164027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80"/>
                        <w:id w:val="-1015301427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82"/>
          <w:id w:val="996229208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84"/>
                  <w:id w:val="-196811670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83"/>
                        <w:id w:val="-177940475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7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86"/>
                  <w:id w:val="406042723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85"/>
                        <w:id w:val="-192116738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ACGACGTG ACACTCTTTCCCTACACGACGCTCTTCCGATCT GT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88"/>
                  <w:id w:val="-40307365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87"/>
                        <w:id w:val="34483520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CGACGT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90"/>
                  <w:id w:val="-180383953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89"/>
                        <w:id w:val="961841871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591"/>
          <w:id w:val="-1550070494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593"/>
                  <w:id w:val="82499926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92"/>
                        <w:id w:val="-92140611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8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595"/>
                  <w:id w:val="-197392732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94"/>
                        <w:id w:val="46478518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CGTCGCTA ACACTCTTTCCCTACACGACGCTCTTCCGATCT CGA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597"/>
                  <w:id w:val="198866389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96"/>
                        <w:id w:val="35123298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GTCGCTA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599"/>
                  <w:id w:val="-93297263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598"/>
                        <w:id w:val="822166827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00"/>
          <w:id w:val="-1475985595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02"/>
                  <w:id w:val="198574620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01"/>
                        <w:id w:val="4096028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19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04"/>
                  <w:id w:val="-693461708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03"/>
                        <w:id w:val="-153556397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GCTCTAGT ACACTCTTTCCCTACACGACGCTCTTCCGATCT ATGA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06"/>
                  <w:id w:val="382139166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05"/>
                        <w:id w:val="70136208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GCTCTAG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08"/>
                  <w:id w:val="-148917604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07"/>
                        <w:id w:val="687406618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09"/>
          <w:id w:val="1127438613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11"/>
                  <w:id w:val="1953980403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10"/>
                        <w:id w:val="-171094773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3F_MID20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13"/>
                  <w:id w:val="-412544000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12"/>
                        <w:id w:val="865418078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TGATACGGCGACCACCGAGATCTACAC TGCGTACG ACACTCTTTCCCTACACGACGCTCTTCCGATCT TGCGA CCTACGGGAGGCAGCAG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15"/>
                  <w:id w:val="-21142756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14"/>
                        <w:id w:val="213559180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GCGTAC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17"/>
                  <w:id w:val="-91038766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16"/>
                        <w:id w:val="-350961993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18"/>
          <w:id w:val="1051188730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20"/>
                  <w:id w:val="1027060658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19"/>
                        <w:id w:val="-531650668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A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22"/>
                  <w:id w:val="1121732105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21"/>
                        <w:id w:val="12498473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AACTCTCG GTGACTGGAGTTCAGACGTGTGCTCTTCCGATCT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24"/>
                  <w:id w:val="116566915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23"/>
                        <w:id w:val="268430297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GAGAGT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26"/>
                  <w:id w:val="-64496814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25"/>
                        <w:id w:val="-1284801139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27"/>
          <w:id w:val="-541829780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29"/>
                  <w:id w:val="153753820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28"/>
                        <w:id w:val="39000690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B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31"/>
                  <w:id w:val="1864713742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30"/>
                        <w:id w:val="-213278287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ACTATGTC GTGACTGGAGTTCAGACGTGTGCTCTTCCGATCT 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33"/>
                  <w:id w:val="87982765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32"/>
                        <w:id w:val="-63533684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GACATAG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35"/>
                  <w:id w:val="120444792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34"/>
                        <w:id w:val="-1944917352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36"/>
          <w:id w:val="1091897670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38"/>
                  <w:id w:val="109753315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37"/>
                        <w:id w:val="188660559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C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40"/>
                  <w:id w:val="232355594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39"/>
                        <w:id w:val="10933124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AGTAGCGT GTGACTGGAGTTCAGACGTGTGCTCTTCCGATCT TC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42"/>
                  <w:id w:val="188913947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41"/>
                        <w:id w:val="20199465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CGCTAC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44"/>
                  <w:id w:val="-144667348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43"/>
                        <w:id w:val="1529912313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45"/>
          <w:id w:val="1088970898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47"/>
                  <w:id w:val="155088213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46"/>
                        <w:id w:val="32355896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D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49"/>
                  <w:id w:val="591822391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48"/>
                        <w:id w:val="169664918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CAGTGAGT GTGACTGGAGTTCAGACGTGTGCTCTTCCGATCT CT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51"/>
                  <w:id w:val="211909606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50"/>
                        <w:id w:val="148612338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CTCACT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53"/>
                  <w:id w:val="17685149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52"/>
                        <w:id w:val="-1677489333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54"/>
          <w:id w:val="-2001344735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56"/>
                  <w:id w:val="132485372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55"/>
                        <w:id w:val="17508072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E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58"/>
                  <w:id w:val="-582687134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57"/>
                        <w:id w:val="193385862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CGTACTCA GTGACTGGAGTTCAGACGTGTGCTCTTCCGATCT GAT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60"/>
                  <w:id w:val="187549562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59"/>
                        <w:id w:val="-135025503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GAGTAC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62"/>
                  <w:id w:val="-155129866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61"/>
                        <w:id w:val="2093123690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63"/>
          <w:id w:val="1838648902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65"/>
                  <w:id w:val="-68543411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64"/>
                        <w:id w:val="1202603007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F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67"/>
                  <w:id w:val="-1187061527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66"/>
                        <w:id w:val="143386878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CTACGCAG GTGACTGGAGTTCAGACGTGTGCTCTTCCGATCT ACTC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69"/>
                  <w:id w:val="-123223241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68"/>
                        <w:id w:val="-99664738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TGCGTA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71"/>
                  <w:id w:val="79495937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70"/>
                        <w:id w:val="1952132649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72"/>
          <w:id w:val="647104541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74"/>
                  <w:id w:val="-1271002108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73"/>
                        <w:id w:val="-209083428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G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76"/>
                  <w:id w:val="445742813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75"/>
                        <w:id w:val="950214597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GGAGACTA GTGACTGGAGTTCAGACGTGTGCTCTTCCGATCT TTCTCT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78"/>
                  <w:id w:val="147787969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77"/>
                        <w:id w:val="102414229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AGTCTCC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80"/>
                  <w:id w:val="61155476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79"/>
                        <w:id w:val="1696959080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81"/>
          <w:id w:val="-1950153945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83"/>
                  <w:id w:val="75710210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82"/>
                        <w:id w:val="209103767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H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85"/>
                  <w:id w:val="1371957304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84"/>
                        <w:id w:val="164385612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GTCGCTCG GTGACTGGAGTTCAGACGTGTGCTCTTCCGATCT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87"/>
                  <w:id w:val="-101868852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86"/>
                        <w:id w:val="-193836343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GAGCGAC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89"/>
                  <w:id w:val="86780044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88"/>
                        <w:id w:val="-1389943102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90"/>
          <w:id w:val="251404602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692"/>
                  <w:id w:val="-41624886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91"/>
                        <w:id w:val="127243644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I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694"/>
                  <w:id w:val="1010029097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93"/>
                        <w:id w:val="-82536152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GTCGTAGT GTGACTGGAGTTCAGACGTGTGCTCTTCCGATCT 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696"/>
                  <w:id w:val="66436788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95"/>
                        <w:id w:val="-93097039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CTACGAC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698"/>
                  <w:id w:val="40834897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697"/>
                        <w:id w:val="-1760366142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699"/>
          <w:id w:val="1231271467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01"/>
                  <w:id w:val="208579080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00"/>
                        <w:id w:val="19620182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J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03"/>
                  <w:id w:val="383907101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02"/>
                        <w:id w:val="-6525799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TAGCAGAC GTGACTGGAGTTCAGACGTGTGCTCTTCCGATCT TC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05"/>
                  <w:id w:val="-63417200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04"/>
                        <w:id w:val="-88039075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GTCTGCTA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07"/>
                  <w:id w:val="180210584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06"/>
                        <w:id w:val="1439946662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08"/>
          <w:id w:val="-600946920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10"/>
                  <w:id w:val="-1133558963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09"/>
                        <w:id w:val="1380782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K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12"/>
                  <w:id w:val="214162403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11"/>
                        <w:id w:val="1075093528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TCATAGAC GTGACTGGAGTTCAGACGTGTGCTCTTCCGATCT CT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14"/>
                  <w:id w:val="-41709835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13"/>
                        <w:id w:val="2584122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GTCTATGA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16"/>
                  <w:id w:val="20414463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15"/>
                        <w:id w:val="-1636093223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17"/>
          <w:id w:val="1164976992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19"/>
                  <w:id w:val="140834171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18"/>
                        <w:id w:val="-106108385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L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21"/>
                  <w:id w:val="652640758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20"/>
                        <w:id w:val="-83807400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TCGCTATA GTGACTGGAGTTCAGACGTGTGCTCTTCCGATCT GAT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23"/>
                  <w:id w:val="77406405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22"/>
                        <w:id w:val="65234617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ATAGCGA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25"/>
                  <w:id w:val="-41678945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24"/>
                        <w:id w:val="1792860394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26"/>
          <w:id w:val="2035155152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28"/>
                  <w:id w:val="-18383228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27"/>
                        <w:id w:val="1935396137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M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30"/>
                  <w:id w:val="1529675275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29"/>
                        <w:id w:val="-110881592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AAGTCGAG GTGACTGGAGTTCAGACGTGTGCTCTTCCGATCT ACTC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32"/>
                  <w:id w:val="213729107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31"/>
                        <w:id w:val="122918550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TCGACT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34"/>
                  <w:id w:val="-433672636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33"/>
                        <w:id w:val="-109590696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35"/>
          <w:id w:val="260959941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37"/>
                  <w:id w:val="-112600614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36"/>
                        <w:id w:val="2105915776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N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39"/>
                  <w:id w:val="-193846348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38"/>
                        <w:id w:val="-78600068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ATACTTCG GTGACTGGAGTTCAGACGTGTGCTCTTCCGATCT TTCTCT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41"/>
                  <w:id w:val="-119830439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40"/>
                        <w:id w:val="-11028387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GAAGTA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43"/>
                  <w:id w:val="93795149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42"/>
                        <w:id w:val="824939274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44"/>
          <w:id w:val="-1955779067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46"/>
                  <w:id w:val="-805696540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45"/>
                        <w:id w:val="1491517318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O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48"/>
                  <w:id w:val="-360898712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47"/>
                        <w:id w:val="169603582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CATAGAGA GTGACTGGAGTTCAGACGTGTGCTCTTCCGATCT 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50"/>
                  <w:id w:val="-35843509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49"/>
                        <w:id w:val="908117047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CTCTAT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52"/>
                  <w:id w:val="101797646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51"/>
                        <w:id w:val="-72290567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53"/>
          <w:id w:val="822246072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55"/>
                  <w:id w:val="55967692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54"/>
                        <w:id w:val="-988169313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P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57"/>
                  <w:id w:val="1770352580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56"/>
                        <w:id w:val="-160795544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CGTAGATC GTGACTGGAGTTCAGACGTGTGCTCTTCCGATCT 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59"/>
                  <w:id w:val="40450595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58"/>
                        <w:id w:val="273762648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GATCTACG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61"/>
                  <w:id w:val="-1267158693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60"/>
                        <w:id w:val="539103543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62"/>
          <w:id w:val="1061211984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64"/>
                  <w:id w:val="77035769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63"/>
                        <w:id w:val="120321361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Q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66"/>
                  <w:id w:val="1965314770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65"/>
                        <w:id w:val="-686132611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GCGCACGT GTGACTGGAGTTCAGACGTGTGCTCTTCCGATCT TC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68"/>
                  <w:id w:val="3039163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67"/>
                        <w:id w:val="-194560165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CGTGCGC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70"/>
                  <w:id w:val="36849679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69"/>
                        <w:id w:val="1745767418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71"/>
          <w:id w:val="-208569678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73"/>
                  <w:id w:val="-1788265601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72"/>
                        <w:id w:val="-1786572810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R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75"/>
                  <w:id w:val="665443713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74"/>
                        <w:id w:val="-75612752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GGTACTAT GTGACTGGAGTTCAGACGTGTGCTCTTCCGATCT CT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77"/>
                  <w:id w:val="1204449817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76"/>
                        <w:id w:val="32834092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TAGTACC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79"/>
                  <w:id w:val="-1574271088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78"/>
                        <w:id w:val="2103751566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80"/>
          <w:id w:val="1998058949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82"/>
                  <w:id w:val="91852200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81"/>
                        <w:id w:val="165517154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S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84"/>
                  <w:id w:val="969858415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83"/>
                        <w:id w:val="633146939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TACGAGCA GTGACTGGAGTTCAGACGTGTGCTCTTCCGATCT GAT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86"/>
                  <w:id w:val="-1749032292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85"/>
                        <w:id w:val="133256654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TGCTCGTA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88"/>
                  <w:id w:val="-90159629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87"/>
                        <w:id w:val="-567799350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sz w:val="18"/>
            <w:szCs w:val="18"/>
          </w:rPr>
          <w:tag w:val="goog_rdk_789"/>
          <w:id w:val="-510445972"/>
        </w:sdtPr>
        <w:sdtContent>
          <w:tr w:rsidR="00427F1D" w:rsidRPr="00F01DFB" w:rsidTr="007D40EA">
            <w:tc>
              <w:tcPr>
                <w:tcW w:w="1555" w:type="dxa"/>
              </w:tcPr>
              <w:sdt>
                <w:sdtPr>
                  <w:rPr>
                    <w:sz w:val="18"/>
                    <w:szCs w:val="18"/>
                  </w:rPr>
                  <w:tag w:val="goog_rdk_791"/>
                  <w:id w:val="-1095636519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90"/>
                        <w:id w:val="-433668472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hV4R_MID_T</w:t>
                        </w:r>
                      </w:sdtContent>
                    </w:sdt>
                  </w:p>
                </w:sdtContent>
              </w:sdt>
            </w:tc>
            <w:tc>
              <w:tcPr>
                <w:tcW w:w="6237" w:type="dxa"/>
              </w:tcPr>
              <w:sdt>
                <w:sdtPr>
                  <w:rPr>
                    <w:sz w:val="18"/>
                    <w:szCs w:val="18"/>
                  </w:rPr>
                  <w:tag w:val="goog_rdk_793"/>
                  <w:id w:val="1950804434"/>
                </w:sdtPr>
                <w:sdtContent>
                  <w:p w:rsidR="00427F1D" w:rsidRPr="00F01DFB" w:rsidRDefault="00427F1D" w:rsidP="007D40EA">
                    <w:pPr>
                      <w:jc w:val="both"/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92"/>
                        <w:id w:val="-1964184294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CAAGCAGAAGACGGCATACGAGAT TCAGCGTT GTGACTGGAGTTCAGACGTGTGCTCTTCCGATCT ACTCA GGACTACHVGGGTWTCTAAT</w:t>
                        </w:r>
                      </w:sdtContent>
                    </w:sdt>
                  </w:p>
                </w:sdtContent>
              </w:sdt>
            </w:tc>
            <w:tc>
              <w:tcPr>
                <w:tcW w:w="1280" w:type="dxa"/>
              </w:tcPr>
              <w:sdt>
                <w:sdtPr>
                  <w:rPr>
                    <w:sz w:val="18"/>
                    <w:szCs w:val="18"/>
                  </w:rPr>
                  <w:tag w:val="goog_rdk_795"/>
                  <w:id w:val="1463700745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94"/>
                        <w:id w:val="-2081665385"/>
                      </w:sdtPr>
                      <w:sdtContent>
                        <w:r w:rsidRPr="00F01DFB">
                          <w:rPr>
                            <w:rFonts w:eastAsia="Cutive"/>
                            <w:sz w:val="18"/>
                            <w:szCs w:val="18"/>
                          </w:rPr>
                          <w:t>AACGCTGA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sz w:val="18"/>
                    <w:szCs w:val="18"/>
                  </w:rPr>
                  <w:tag w:val="goog_rdk_797"/>
                  <w:id w:val="-1463887554"/>
                </w:sdtPr>
                <w:sdtContent>
                  <w:p w:rsidR="00427F1D" w:rsidRPr="00F01DFB" w:rsidRDefault="00427F1D" w:rsidP="007D40EA">
                    <w:pPr>
                      <w:rPr>
                        <w:rFonts w:eastAsia="Cutive"/>
                        <w:sz w:val="18"/>
                        <w:szCs w:val="18"/>
                      </w:rPr>
                    </w:pPr>
                    <w:sdt>
                      <w:sdtPr>
                        <w:rPr>
                          <w:sz w:val="18"/>
                          <w:szCs w:val="18"/>
                        </w:rPr>
                        <w:tag w:val="goog_rdk_796"/>
                        <w:id w:val="-1779629670"/>
                      </w:sdtPr>
                      <w:sdtContent/>
                    </w:sdt>
                  </w:p>
                </w:sdtContent>
              </w:sdt>
            </w:tc>
          </w:tr>
        </w:sdtContent>
      </w:sdt>
    </w:tbl>
    <w:p w:rsidR="00427F1D" w:rsidRPr="00F01DFB" w:rsidRDefault="00427F1D" w:rsidP="00427F1D">
      <w:sdt>
        <w:sdtPr>
          <w:tag w:val="goog_rdk_800"/>
          <w:id w:val="248772033"/>
        </w:sdtPr>
        <w:sdtContent>
          <w:sdt>
            <w:sdtPr>
              <w:tag w:val="goog_rdk_799"/>
              <w:id w:val="403808427"/>
            </w:sdtPr>
            <w:sdtContent/>
          </w:sdt>
        </w:sdtContent>
      </w:sdt>
      <w:sdt>
        <w:sdtPr>
          <w:tag w:val="goog_rdk_801"/>
          <w:id w:val="1821390653"/>
          <w:showingPlcHdr/>
        </w:sdtPr>
        <w:sdtContent>
          <w:r w:rsidRPr="00F01DFB">
            <w:t xml:space="preserve">     </w:t>
          </w:r>
        </w:sdtContent>
      </w:sdt>
    </w:p>
    <w:p w:rsidR="00427F1D" w:rsidRPr="00F01DFB" w:rsidRDefault="00427F1D" w:rsidP="00427F1D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b/>
          <w:i/>
        </w:rPr>
      </w:pPr>
      <w:sdt>
        <w:sdtPr>
          <w:tag w:val="goog_rdk_805"/>
          <w:id w:val="1689633355"/>
        </w:sdtPr>
        <w:sdtContent>
          <w:r w:rsidRPr="00F01DFB">
            <w:rPr>
              <w:rFonts w:ascii="Calibri" w:eastAsia="Calibri" w:hAnsi="Calibri" w:cs="Calibri"/>
              <w:b/>
              <w:noProof/>
              <w:sz w:val="18"/>
              <w:szCs w:val="18"/>
              <w:lang w:val="en-IN" w:eastAsia="en-IN"/>
            </w:rPr>
            <w:drawing>
              <wp:inline distT="0" distB="0" distL="0" distR="0" wp14:anchorId="0C24DDDD" wp14:editId="7D601A9C">
                <wp:extent cx="5760720" cy="6980555"/>
                <wp:effectExtent l="0" t="0" r="0" b="0"/>
                <wp:docPr id="23" name="image2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720" cy="6980555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sdtContent>
      </w:sdt>
    </w:p>
    <w:p w:rsidR="00427F1D" w:rsidRPr="00F01DFB" w:rsidRDefault="00427F1D" w:rsidP="00427F1D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i/>
        </w:rPr>
      </w:pPr>
      <w:proofErr w:type="gramStart"/>
      <w:r w:rsidRPr="00F01DFB">
        <w:rPr>
          <w:b/>
          <w:i/>
        </w:rPr>
        <w:t xml:space="preserve">Supplementary Figure </w:t>
      </w:r>
      <w:sdt>
        <w:sdtPr>
          <w:tag w:val="goog_rdk_807"/>
          <w:id w:val="1248309822"/>
        </w:sdtPr>
        <w:sdtContent>
          <w:r w:rsidRPr="00F01DFB">
            <w:rPr>
              <w:b/>
              <w:i/>
            </w:rPr>
            <w:t>1</w:t>
          </w:r>
        </w:sdtContent>
      </w:sdt>
      <w:r w:rsidRPr="00F01DFB">
        <w:rPr>
          <w:b/>
          <w:i/>
        </w:rPr>
        <w:t>.</w:t>
      </w:r>
      <w:proofErr w:type="gramEnd"/>
      <w:r w:rsidRPr="00F01DFB">
        <w:rPr>
          <w:i/>
        </w:rPr>
        <w:t xml:space="preserve"> </w:t>
      </w:r>
      <w:proofErr w:type="gramStart"/>
      <w:r w:rsidRPr="00F01DFB">
        <w:rPr>
          <w:i/>
        </w:rPr>
        <w:t>Correlation analysis between relative abundance of</w:t>
      </w:r>
      <w:sdt>
        <w:sdtPr>
          <w:tag w:val="goog_rdk_809"/>
          <w:id w:val="-1380164034"/>
        </w:sdtPr>
        <w:sdtContent>
          <w:r w:rsidRPr="00F01DFB">
            <w:rPr>
              <w:i/>
            </w:rPr>
            <w:t xml:space="preserve"> the genus</w:t>
          </w:r>
        </w:sdtContent>
      </w:sdt>
      <w:r w:rsidRPr="00F01DFB">
        <w:rPr>
          <w:i/>
        </w:rPr>
        <w:t xml:space="preserve"> </w:t>
      </w:r>
      <w:proofErr w:type="spellStart"/>
      <w:r w:rsidRPr="00F01DFB">
        <w:rPr>
          <w:i/>
        </w:rPr>
        <w:t>B</w:t>
      </w:r>
      <w:sdt>
        <w:sdtPr>
          <w:tag w:val="goog_rdk_811"/>
          <w:id w:val="203214495"/>
        </w:sdtPr>
        <w:sdtContent>
          <w:r w:rsidRPr="00F01DFB">
            <w:rPr>
              <w:i/>
            </w:rPr>
            <w:t>ifodobacteria</w:t>
          </w:r>
          <w:proofErr w:type="spellEnd"/>
          <w:r w:rsidRPr="00F01DFB">
            <w:rPr>
              <w:i/>
            </w:rPr>
            <w:t xml:space="preserve"> </w:t>
          </w:r>
        </w:sdtContent>
      </w:sdt>
      <w:r w:rsidRPr="00F01DFB">
        <w:rPr>
          <w:i/>
        </w:rPr>
        <w:t xml:space="preserve">and immune marker </w:t>
      </w:r>
      <w:sdt>
        <w:sdtPr>
          <w:tag w:val="goog_rdk_813"/>
          <w:id w:val="16507253"/>
        </w:sdtPr>
        <w:sdtContent>
          <w:r w:rsidRPr="00F01DFB">
            <w:rPr>
              <w:i/>
            </w:rPr>
            <w:t xml:space="preserve">counts </w:t>
          </w:r>
        </w:sdtContent>
      </w:sdt>
      <w:r w:rsidRPr="00F01DFB">
        <w:rPr>
          <w:i/>
        </w:rPr>
        <w:t>at time of LOS including matched controls.</w:t>
      </w:r>
      <w:proofErr w:type="gramEnd"/>
      <w:r w:rsidRPr="00F01DFB">
        <w:rPr>
          <w:i/>
        </w:rPr>
        <w:t xml:space="preserve"> R² and p-values from multiple linear regression models are given in each panel of the figure. Correlations with a p-value &lt;0.05 are depicted including stratification based on LOS/control grouping in Figure 3 within the main text.</w:t>
      </w:r>
    </w:p>
    <w:p w:rsidR="00427F1D" w:rsidRPr="00F01DFB" w:rsidRDefault="00427F1D" w:rsidP="00427F1D">
      <w:r w:rsidRPr="00F01DFB">
        <w:rPr>
          <w:noProof/>
          <w:lang w:val="en-IN" w:eastAsia="en-IN"/>
        </w:rPr>
        <w:lastRenderedPageBreak/>
        <w:drawing>
          <wp:inline distT="0" distB="0" distL="0" distR="0" wp14:anchorId="6AE9BCC5" wp14:editId="23FBB333">
            <wp:extent cx="2581275" cy="8321040"/>
            <wp:effectExtent l="0" t="0" r="0" b="0"/>
            <wp:docPr id="2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1275" cy="8321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dt>
      <w:sdtPr>
        <w:tag w:val="goog_rdk_818"/>
        <w:id w:val="-36891327"/>
      </w:sdtPr>
      <w:sdtContent>
        <w:p w:rsidR="00427F1D" w:rsidRPr="00F01DFB" w:rsidRDefault="00427F1D" w:rsidP="00427F1D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200"/>
            <w:jc w:val="both"/>
            <w:rPr>
              <w:i/>
            </w:rPr>
          </w:pPr>
          <w:proofErr w:type="gramStart"/>
          <w:r w:rsidRPr="00F01DFB">
            <w:rPr>
              <w:b/>
              <w:i/>
            </w:rPr>
            <w:t xml:space="preserve">Supplementary Figure </w:t>
          </w:r>
          <w:sdt>
            <w:sdtPr>
              <w:tag w:val="goog_rdk_815"/>
              <w:id w:val="1341893520"/>
            </w:sdtPr>
            <w:sdtContent>
              <w:r w:rsidRPr="00F01DFB">
                <w:rPr>
                  <w:b/>
                  <w:i/>
                </w:rPr>
                <w:t>2</w:t>
              </w:r>
            </w:sdtContent>
          </w:sdt>
          <w:r w:rsidRPr="00F01DFB">
            <w:rPr>
              <w:b/>
              <w:i/>
            </w:rPr>
            <w:t>.</w:t>
          </w:r>
          <w:proofErr w:type="gramEnd"/>
          <w:r w:rsidRPr="00F01DFB">
            <w:rPr>
              <w:b/>
              <w:i/>
            </w:rPr>
            <w:t xml:space="preserve"> </w:t>
          </w:r>
          <w:r w:rsidRPr="00F01DFB">
            <w:rPr>
              <w:i/>
            </w:rPr>
            <w:t xml:space="preserve">Detailed depiction of LDA scores for LEFSE analysis depicted in Figure 1C within the main </w:t>
          </w:r>
          <w:sdt>
            <w:sdtPr>
              <w:tag w:val="goog_rdk_816"/>
              <w:id w:val="-2102946277"/>
            </w:sdtPr>
            <w:sdtContent/>
          </w:sdt>
          <w:r w:rsidRPr="00F01DFB">
            <w:rPr>
              <w:i/>
            </w:rPr>
            <w:t>text.</w:t>
          </w:r>
        </w:p>
      </w:sdtContent>
    </w:sdt>
    <w:sdt>
      <w:sdtPr>
        <w:tag w:val="goog_rdk_820"/>
        <w:id w:val="2088261514"/>
      </w:sdtPr>
      <w:sdtContent>
        <w:p w:rsidR="00427F1D" w:rsidRPr="00F01DFB" w:rsidRDefault="00427F1D" w:rsidP="00427F1D">
          <w:sdt>
            <w:sdtPr>
              <w:tag w:val="goog_rdk_819"/>
              <w:id w:val="-1281954767"/>
            </w:sdtPr>
            <w:sdtContent/>
          </w:sdt>
        </w:p>
      </w:sdtContent>
    </w:sdt>
    <w:p w:rsidR="00427F1D" w:rsidRPr="00F01DFB" w:rsidRDefault="00427F1D" w:rsidP="00427F1D">
      <w:r w:rsidRPr="00F01DF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167915" wp14:editId="1B2FCE08">
                <wp:simplePos x="0" y="0"/>
                <wp:positionH relativeFrom="column">
                  <wp:posOffset>198755</wp:posOffset>
                </wp:positionH>
                <wp:positionV relativeFrom="paragraph">
                  <wp:posOffset>5001260</wp:posOffset>
                </wp:positionV>
                <wp:extent cx="5736590" cy="2801620"/>
                <wp:effectExtent l="0" t="0" r="3810" b="5080"/>
                <wp:wrapTopAndBottom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6590" cy="280162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27F1D" w:rsidRPr="00F01DFB" w:rsidRDefault="00427F1D" w:rsidP="00427F1D">
                            <w:pPr>
                              <w:ind w:right="-6"/>
                              <w:jc w:val="both"/>
                              <w:rPr>
                                <w:i/>
                                <w:highlight w:val="white"/>
                              </w:rPr>
                            </w:pPr>
                            <w:r w:rsidRPr="00F01DFB">
                              <w:rPr>
                                <w:b/>
                                <w:i/>
                                <w:highlight w:val="white"/>
                                <w:u w:val="single"/>
                              </w:rPr>
                              <w:t>Suppl. Figure 3.</w:t>
                            </w:r>
                            <w:r w:rsidRPr="00F01DFB">
                              <w:rPr>
                                <w:i/>
                                <w:highlight w:val="white"/>
                              </w:rPr>
                              <w:t xml:space="preserve"> </w:t>
                            </w:r>
                            <w:r w:rsidRPr="00F01DFB">
                              <w:rPr>
                                <w:i/>
                              </w:rPr>
                              <w:t xml:space="preserve">Representative plots for the analyses of different lymphocyte subsets via flow </w:t>
                            </w:r>
                            <w:proofErr w:type="spellStart"/>
                            <w:r w:rsidRPr="00F01DFB">
                              <w:rPr>
                                <w:i/>
                              </w:rPr>
                              <w:t>cytometry</w:t>
                            </w:r>
                            <w:proofErr w:type="spellEnd"/>
                            <w:r w:rsidRPr="00F01DFB">
                              <w:rPr>
                                <w:i/>
                              </w:rPr>
                              <w:t xml:space="preserve"> and schematic representation of the applied gating strategy for the flow </w:t>
                            </w:r>
                            <w:proofErr w:type="spellStart"/>
                            <w:r w:rsidRPr="00F01DFB">
                              <w:rPr>
                                <w:i/>
                              </w:rPr>
                              <w:t>cytometric</w:t>
                            </w:r>
                            <w:proofErr w:type="spellEnd"/>
                            <w:r w:rsidRPr="00F01DFB">
                              <w:rPr>
                                <w:i/>
                              </w:rPr>
                              <w:t xml:space="preserve"> analysis of CD3+, CD4+, CD25+, </w:t>
                            </w:r>
                            <w:proofErr w:type="spellStart"/>
                            <w:r w:rsidRPr="00F01DFB">
                              <w:rPr>
                                <w:i/>
                              </w:rPr>
                              <w:t>forkhead</w:t>
                            </w:r>
                            <w:proofErr w:type="spellEnd"/>
                            <w:r w:rsidRPr="00F01DFB">
                              <w:rPr>
                                <w:i/>
                              </w:rPr>
                              <w:t xml:space="preserve"> box protein 3 (FoxP3+) regulatory T cells.</w:t>
                            </w:r>
                            <w:r w:rsidRPr="00F01DFB">
                              <w:rPr>
                                <w:i/>
                                <w:highlight w:val="white"/>
                              </w:rPr>
                              <w:t xml:space="preserve"> </w:t>
                            </w:r>
                            <w:proofErr w:type="gramStart"/>
                            <w:r w:rsidRPr="00F01DFB">
                              <w:rPr>
                                <w:i/>
                                <w:highlight w:val="white"/>
                              </w:rPr>
                              <w:t>[9, 15].</w:t>
                            </w:r>
                            <w:proofErr w:type="gramEnd"/>
                            <w:r w:rsidRPr="00F01DFB">
                              <w:rPr>
                                <w:i/>
                                <w:highlight w:val="white"/>
                              </w:rPr>
                              <w:t xml:space="preserve"> The gating strategy is based on the fact that many events were registered through flow </w:t>
                            </w:r>
                            <w:proofErr w:type="spellStart"/>
                            <w:r w:rsidRPr="00F01DFB">
                              <w:rPr>
                                <w:i/>
                                <w:highlight w:val="white"/>
                              </w:rPr>
                              <w:t>cytometry</w:t>
                            </w:r>
                            <w:proofErr w:type="spellEnd"/>
                            <w:r w:rsidRPr="00F01DFB">
                              <w:rPr>
                                <w:i/>
                                <w:highlight w:val="white"/>
                              </w:rPr>
                              <w:t xml:space="preserve"> (&gt;100.000 events per sample). CD3+ CD4+ cells were gated before the lymphocytes in order to more easily identify lymphocytes. CD3+ CD4+ cells were gated, a single cell gate was set to exclude doublets and the lymphocytes were determined in the initial steps. Afterwards the lymphocyte gate was </w:t>
                            </w:r>
                            <w:proofErr w:type="spellStart"/>
                            <w:r w:rsidRPr="00F01DFB">
                              <w:rPr>
                                <w:i/>
                                <w:highlight w:val="white"/>
                              </w:rPr>
                              <w:t>backgated</w:t>
                            </w:r>
                            <w:proofErr w:type="spellEnd"/>
                            <w:r w:rsidRPr="00F01DFB">
                              <w:rPr>
                                <w:i/>
                                <w:highlight w:val="white"/>
                              </w:rPr>
                              <w:t xml:space="preserve"> on the first population and calculated to a total number of 30.0000 cells in the </w:t>
                            </w:r>
                            <w:proofErr w:type="spellStart"/>
                            <w:r w:rsidRPr="00F01DFB">
                              <w:rPr>
                                <w:i/>
                                <w:highlight w:val="white"/>
                              </w:rPr>
                              <w:t>backgated</w:t>
                            </w:r>
                            <w:proofErr w:type="spellEnd"/>
                            <w:r w:rsidRPr="00F01DFB">
                              <w:rPr>
                                <w:i/>
                                <w:highlight w:val="white"/>
                              </w:rPr>
                              <w:t xml:space="preserve"> lymphocyte gate. Total CD3+, CD4+ and CD3+CD4+ cells were determined. These were further analyzed for the gating of the following subpopulations: CD3+CD4+Foxp3+ </w:t>
                            </w:r>
                            <w:proofErr w:type="spellStart"/>
                            <w:r w:rsidRPr="00F01DFB">
                              <w:rPr>
                                <w:i/>
                                <w:highlight w:val="white"/>
                              </w:rPr>
                              <w:t>Tregs</w:t>
                            </w:r>
                            <w:proofErr w:type="spellEnd"/>
                            <w:r w:rsidRPr="00F01DFB">
                              <w:rPr>
                                <w:i/>
                                <w:highlight w:val="white"/>
                              </w:rPr>
                              <w:t xml:space="preserve">, CD3+CD4+Foxp3+ and CD3+CD4+CD25+ cells. Absolute cell counts and frequencies of cells were calculated, as well as the mean fluorescence intensity of the APC-A channel, which detects the Foxp3 monoclonal antibody with eFlour660 </w:t>
                            </w:r>
                            <w:proofErr w:type="spellStart"/>
                            <w:r w:rsidRPr="00F01DFB">
                              <w:rPr>
                                <w:i/>
                                <w:highlight w:val="white"/>
                              </w:rPr>
                              <w:t>fluorochrome</w:t>
                            </w:r>
                            <w:proofErr w:type="spellEnd"/>
                            <w:r w:rsidRPr="00F01DFB">
                              <w:rPr>
                                <w:i/>
                                <w:highlight w:val="white"/>
                              </w:rPr>
                              <w:t xml:space="preserve">. The numbers in the panels indicate the frequency of the gated cells in percentages. </w:t>
                            </w:r>
                            <w:proofErr w:type="gramStart"/>
                            <w:r w:rsidRPr="00F01DFB">
                              <w:rPr>
                                <w:i/>
                                <w:highlight w:val="white"/>
                              </w:rPr>
                              <w:t>FSC, forward-scatter; SSC, side-scatter.</w:t>
                            </w:r>
                            <w:proofErr w:type="gramEnd"/>
                          </w:p>
                          <w:p w:rsidR="00427F1D" w:rsidRPr="00320D5F" w:rsidRDefault="00427F1D" w:rsidP="00427F1D">
                            <w:pPr>
                              <w:pStyle w:val="Caption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5.65pt;margin-top:393.8pt;width:451.7pt;height:22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" stroked="f">
                <v:textbox inset="0,0,0,0">
                  <w:txbxContent>
                    <w:p w:rsidR="00427F1D" w:rsidRPr="00F01DFB" w:rsidRDefault="00427F1D" w:rsidP="00427F1D">
                      <w:pPr>
                        <w:ind w:right="-6"/>
                        <w:jc w:val="both"/>
                        <w:rPr>
                          <w:i/>
                          <w:highlight w:val="white"/>
                        </w:rPr>
                      </w:pPr>
                      <w:r w:rsidRPr="00F01DFB">
                        <w:rPr>
                          <w:b/>
                          <w:i/>
                          <w:highlight w:val="white"/>
                          <w:u w:val="single"/>
                        </w:rPr>
                        <w:t>Suppl. Figure 3.</w:t>
                      </w:r>
                      <w:r w:rsidRPr="00F01DFB">
                        <w:rPr>
                          <w:i/>
                          <w:highlight w:val="white"/>
                        </w:rPr>
                        <w:t xml:space="preserve"> </w:t>
                      </w:r>
                      <w:r w:rsidRPr="00F01DFB">
                        <w:rPr>
                          <w:i/>
                        </w:rPr>
                        <w:t xml:space="preserve">Representative plots for the analyses of different lymphocyte subsets via flow </w:t>
                      </w:r>
                      <w:proofErr w:type="spellStart"/>
                      <w:r w:rsidRPr="00F01DFB">
                        <w:rPr>
                          <w:i/>
                        </w:rPr>
                        <w:t>cytometry</w:t>
                      </w:r>
                      <w:proofErr w:type="spellEnd"/>
                      <w:r w:rsidRPr="00F01DFB">
                        <w:rPr>
                          <w:i/>
                        </w:rPr>
                        <w:t xml:space="preserve"> and schematic representation of the applied gating strategy for the flow </w:t>
                      </w:r>
                      <w:proofErr w:type="spellStart"/>
                      <w:r w:rsidRPr="00F01DFB">
                        <w:rPr>
                          <w:i/>
                        </w:rPr>
                        <w:t>cytometric</w:t>
                      </w:r>
                      <w:proofErr w:type="spellEnd"/>
                      <w:r w:rsidRPr="00F01DFB">
                        <w:rPr>
                          <w:i/>
                        </w:rPr>
                        <w:t xml:space="preserve"> analysis of CD3+, CD4+, CD25+, </w:t>
                      </w:r>
                      <w:proofErr w:type="spellStart"/>
                      <w:r w:rsidRPr="00F01DFB">
                        <w:rPr>
                          <w:i/>
                        </w:rPr>
                        <w:t>forkhead</w:t>
                      </w:r>
                      <w:proofErr w:type="spellEnd"/>
                      <w:r w:rsidRPr="00F01DFB">
                        <w:rPr>
                          <w:i/>
                        </w:rPr>
                        <w:t xml:space="preserve"> box protein 3 (FoxP3+) regulatory T cells.</w:t>
                      </w:r>
                      <w:r w:rsidRPr="00F01DFB">
                        <w:rPr>
                          <w:i/>
                          <w:highlight w:val="white"/>
                        </w:rPr>
                        <w:t xml:space="preserve"> </w:t>
                      </w:r>
                      <w:proofErr w:type="gramStart"/>
                      <w:r w:rsidRPr="00F01DFB">
                        <w:rPr>
                          <w:i/>
                          <w:highlight w:val="white"/>
                        </w:rPr>
                        <w:t>[9, 15].</w:t>
                      </w:r>
                      <w:proofErr w:type="gramEnd"/>
                      <w:r w:rsidRPr="00F01DFB">
                        <w:rPr>
                          <w:i/>
                          <w:highlight w:val="white"/>
                        </w:rPr>
                        <w:t xml:space="preserve"> The gating strategy is based on the fact that many events were registered through flow </w:t>
                      </w:r>
                      <w:proofErr w:type="spellStart"/>
                      <w:r w:rsidRPr="00F01DFB">
                        <w:rPr>
                          <w:i/>
                          <w:highlight w:val="white"/>
                        </w:rPr>
                        <w:t>cytometry</w:t>
                      </w:r>
                      <w:proofErr w:type="spellEnd"/>
                      <w:r w:rsidRPr="00F01DFB">
                        <w:rPr>
                          <w:i/>
                          <w:highlight w:val="white"/>
                        </w:rPr>
                        <w:t xml:space="preserve"> (&gt;100.000 events per sample). CD3+ CD4+ cells were gated before the lymphocytes in order to more easily identify lymphocytes. CD3+ CD4+ cells were gated, a single cell gate was set to exclude doublets and the lymphocytes were determined in the initial steps. Afterwards the lymphocyte gate was </w:t>
                      </w:r>
                      <w:proofErr w:type="spellStart"/>
                      <w:r w:rsidRPr="00F01DFB">
                        <w:rPr>
                          <w:i/>
                          <w:highlight w:val="white"/>
                        </w:rPr>
                        <w:t>backgated</w:t>
                      </w:r>
                      <w:proofErr w:type="spellEnd"/>
                      <w:r w:rsidRPr="00F01DFB">
                        <w:rPr>
                          <w:i/>
                          <w:highlight w:val="white"/>
                        </w:rPr>
                        <w:t xml:space="preserve"> on the first population and calculated to a total number of 30.0000 cells in the </w:t>
                      </w:r>
                      <w:proofErr w:type="spellStart"/>
                      <w:r w:rsidRPr="00F01DFB">
                        <w:rPr>
                          <w:i/>
                          <w:highlight w:val="white"/>
                        </w:rPr>
                        <w:t>backgated</w:t>
                      </w:r>
                      <w:proofErr w:type="spellEnd"/>
                      <w:r w:rsidRPr="00F01DFB">
                        <w:rPr>
                          <w:i/>
                          <w:highlight w:val="white"/>
                        </w:rPr>
                        <w:t xml:space="preserve"> lymphocyte gate. Total CD3+, CD4+ and CD3+CD4+ cells were determined. These were further analyzed for the gating of the following subpopulations: CD3+CD4+Foxp3+ </w:t>
                      </w:r>
                      <w:proofErr w:type="spellStart"/>
                      <w:r w:rsidRPr="00F01DFB">
                        <w:rPr>
                          <w:i/>
                          <w:highlight w:val="white"/>
                        </w:rPr>
                        <w:t>Tregs</w:t>
                      </w:r>
                      <w:proofErr w:type="spellEnd"/>
                      <w:r w:rsidRPr="00F01DFB">
                        <w:rPr>
                          <w:i/>
                          <w:highlight w:val="white"/>
                        </w:rPr>
                        <w:t xml:space="preserve">, CD3+CD4+Foxp3+ and CD3+CD4+CD25+ cells. Absolute cell counts and frequencies of cells were calculated, as well as the mean fluorescence intensity of the APC-A channel, which detects the Foxp3 monoclonal antibody with eFlour660 </w:t>
                      </w:r>
                      <w:proofErr w:type="spellStart"/>
                      <w:r w:rsidRPr="00F01DFB">
                        <w:rPr>
                          <w:i/>
                          <w:highlight w:val="white"/>
                        </w:rPr>
                        <w:t>fluorochrome</w:t>
                      </w:r>
                      <w:proofErr w:type="spellEnd"/>
                      <w:r w:rsidRPr="00F01DFB">
                        <w:rPr>
                          <w:i/>
                          <w:highlight w:val="white"/>
                        </w:rPr>
                        <w:t xml:space="preserve">. The numbers in the panels indicate the frequency of the gated cells in percentages. </w:t>
                      </w:r>
                      <w:proofErr w:type="gramStart"/>
                      <w:r w:rsidRPr="00F01DFB">
                        <w:rPr>
                          <w:i/>
                          <w:highlight w:val="white"/>
                        </w:rPr>
                        <w:t>FSC, forward-scatter; SSC, side-scatter.</w:t>
                      </w:r>
                      <w:proofErr w:type="gramEnd"/>
                    </w:p>
                    <w:p w:rsidR="00427F1D" w:rsidRPr="00320D5F" w:rsidRDefault="00427F1D" w:rsidP="00427F1D">
                      <w:pPr>
                        <w:pStyle w:val="Caption"/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F01DFB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hidden="0" allowOverlap="1" wp14:anchorId="13FFD39D" wp14:editId="5865E52E">
            <wp:simplePos x="0" y="0"/>
            <wp:positionH relativeFrom="column">
              <wp:posOffset>-635</wp:posOffset>
            </wp:positionH>
            <wp:positionV relativeFrom="paragraph">
              <wp:posOffset>193040</wp:posOffset>
            </wp:positionV>
            <wp:extent cx="5633720" cy="4726305"/>
            <wp:effectExtent l="0" t="0" r="5080" b="0"/>
            <wp:wrapTopAndBottom distT="0" distB="0"/>
            <wp:docPr id="1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3720" cy="47263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sdt>
        <w:sdtPr>
          <w:tag w:val="goog_rdk_821"/>
          <w:id w:val="-1803619767"/>
          <w:showingPlcHdr/>
        </w:sdtPr>
        <w:sdtContent>
          <w:r>
            <w:t xml:space="preserve">     </w:t>
          </w:r>
        </w:sdtContent>
      </w:sdt>
    </w:p>
    <w:p w:rsidR="00427F1D" w:rsidRPr="00F01DFB" w:rsidRDefault="00427F1D" w:rsidP="00427F1D">
      <w:pPr>
        <w:ind w:right="2262"/>
        <w:jc w:val="both"/>
        <w:rPr>
          <w:i/>
        </w:rPr>
      </w:pPr>
      <w:bookmarkStart w:id="0" w:name="_GoBack"/>
      <w:bookmarkEnd w:id="0"/>
    </w:p>
    <w:p w:rsidR="0099677C" w:rsidRDefault="0099677C"/>
    <w:sectPr w:rsidR="00996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utive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F1D"/>
    <w:rsid w:val="00427F1D"/>
    <w:rsid w:val="0099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F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7F1D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D"/>
    <w:rPr>
      <w:rFonts w:ascii="Tahoma" w:eastAsia="Times New Roman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F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7F1D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D"/>
    <w:rPr>
      <w:rFonts w:ascii="Tahoma" w:eastAsia="Times New Roman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8</Words>
  <Characters>6261</Characters>
  <Application>Microsoft Office Word</Application>
  <DocSecurity>0</DocSecurity>
  <Lines>52</Lines>
  <Paragraphs>14</Paragraphs>
  <ScaleCrop>false</ScaleCrop>
  <Company/>
  <LinksUpToDate>false</LinksUpToDate>
  <CharactersWithSpaces>7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ithra Sugumar (integra)</dc:creator>
  <cp:lastModifiedBy>Pavithra Sugumar (integra)</cp:lastModifiedBy>
  <cp:revision>1</cp:revision>
  <dcterms:created xsi:type="dcterms:W3CDTF">2024-09-11T05:39:00Z</dcterms:created>
  <dcterms:modified xsi:type="dcterms:W3CDTF">2024-09-11T05:39:00Z</dcterms:modified>
</cp:coreProperties>
</file>